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474A3" w14:textId="069A840E" w:rsidR="007A0C7F" w:rsidRPr="007A0C7F" w:rsidRDefault="007A0C7F">
      <w:pPr>
        <w:rPr>
          <w:b/>
          <w:bCs/>
        </w:rPr>
      </w:pPr>
      <w:r w:rsidRPr="007A0C7F">
        <w:rPr>
          <w:b/>
          <w:bCs/>
        </w:rPr>
        <w:t xml:space="preserve">Supplemental Table 1 </w:t>
      </w:r>
      <w:r>
        <w:rPr>
          <w:b/>
          <w:bCs/>
        </w:rPr>
        <w:t xml:space="preserve">– Patient 1 lymphocyte subsets </w:t>
      </w:r>
      <w:r w:rsidR="00DF6BF9">
        <w:rPr>
          <w:b/>
          <w:bCs/>
        </w:rPr>
        <w:t xml:space="preserve">and immunoglobulin levels </w:t>
      </w:r>
      <w:r>
        <w:rPr>
          <w:b/>
          <w:bCs/>
        </w:rPr>
        <w:t xml:space="preserve">pre- and post-HC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0"/>
        <w:gridCol w:w="2230"/>
        <w:gridCol w:w="2435"/>
      </w:tblGrid>
      <w:tr w:rsidR="007A0C7F" w14:paraId="3696402C" w14:textId="77777777" w:rsidTr="00572572">
        <w:tc>
          <w:tcPr>
            <w:tcW w:w="0" w:type="auto"/>
          </w:tcPr>
          <w:p w14:paraId="0BBF4095" w14:textId="77777777" w:rsidR="007A0C7F" w:rsidRDefault="007A0C7F"/>
        </w:tc>
        <w:tc>
          <w:tcPr>
            <w:tcW w:w="0" w:type="auto"/>
          </w:tcPr>
          <w:p w14:paraId="431D52D8" w14:textId="2D1AE986" w:rsidR="007A0C7F" w:rsidRPr="00F95911" w:rsidRDefault="007A0C7F" w:rsidP="00F95911">
            <w:pPr>
              <w:jc w:val="center"/>
              <w:rPr>
                <w:b/>
                <w:bCs/>
              </w:rPr>
            </w:pPr>
            <w:r w:rsidRPr="00F95911">
              <w:rPr>
                <w:b/>
                <w:bCs/>
              </w:rPr>
              <w:t>Pre-HCT</w:t>
            </w:r>
          </w:p>
        </w:tc>
        <w:tc>
          <w:tcPr>
            <w:tcW w:w="0" w:type="auto"/>
          </w:tcPr>
          <w:p w14:paraId="57000395" w14:textId="6B3EB44F" w:rsidR="007A0C7F" w:rsidRPr="00F95911" w:rsidRDefault="0061368B" w:rsidP="00F959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4 months p</w:t>
            </w:r>
            <w:r w:rsidR="007A0C7F" w:rsidRPr="00F95911">
              <w:rPr>
                <w:b/>
                <w:bCs/>
              </w:rPr>
              <w:t>ost-HCT</w:t>
            </w:r>
          </w:p>
        </w:tc>
      </w:tr>
      <w:tr w:rsidR="007A0C7F" w14:paraId="598C8D8D" w14:textId="77777777" w:rsidTr="00572572">
        <w:tc>
          <w:tcPr>
            <w:tcW w:w="0" w:type="auto"/>
          </w:tcPr>
          <w:p w14:paraId="3D28B80B" w14:textId="3135A970" w:rsidR="007A0C7F" w:rsidRPr="00F95911" w:rsidRDefault="007A0C7F">
            <w:pPr>
              <w:rPr>
                <w:b/>
                <w:bCs/>
              </w:rPr>
            </w:pPr>
            <w:r w:rsidRPr="00F95911">
              <w:rPr>
                <w:b/>
                <w:bCs/>
              </w:rPr>
              <w:t xml:space="preserve">CD19+ </w:t>
            </w:r>
          </w:p>
        </w:tc>
        <w:tc>
          <w:tcPr>
            <w:tcW w:w="0" w:type="auto"/>
          </w:tcPr>
          <w:p w14:paraId="5E295297" w14:textId="01C1ACD7" w:rsidR="007A0C7F" w:rsidRDefault="00FC331C">
            <w:r>
              <w:t>0</w:t>
            </w:r>
            <w:r w:rsidR="007F7D7E">
              <w:t>/</w:t>
            </w:r>
            <w:proofErr w:type="spellStart"/>
            <w:r w:rsidR="007F7D7E">
              <w:t>mcL</w:t>
            </w:r>
            <w:proofErr w:type="spellEnd"/>
          </w:p>
        </w:tc>
        <w:tc>
          <w:tcPr>
            <w:tcW w:w="0" w:type="auto"/>
          </w:tcPr>
          <w:p w14:paraId="72524777" w14:textId="19116C89" w:rsidR="007A0C7F" w:rsidRDefault="009B153B">
            <w:r>
              <w:t>154</w:t>
            </w:r>
            <w:bookmarkStart w:id="0" w:name="OLE_LINK45"/>
            <w:r w:rsidR="006A565F">
              <w:t>/</w:t>
            </w:r>
            <w:proofErr w:type="spellStart"/>
            <w:r w:rsidR="006A565F">
              <w:t>mcL</w:t>
            </w:r>
            <w:bookmarkEnd w:id="0"/>
            <w:proofErr w:type="spellEnd"/>
          </w:p>
        </w:tc>
      </w:tr>
      <w:tr w:rsidR="007A0C7F" w14:paraId="7B084FEB" w14:textId="77777777" w:rsidTr="00572572">
        <w:tc>
          <w:tcPr>
            <w:tcW w:w="0" w:type="auto"/>
          </w:tcPr>
          <w:p w14:paraId="001F34AA" w14:textId="2E556486" w:rsidR="007A0C7F" w:rsidRPr="00F95911" w:rsidRDefault="007A0C7F">
            <w:pPr>
              <w:rPr>
                <w:b/>
                <w:bCs/>
              </w:rPr>
            </w:pPr>
            <w:r w:rsidRPr="00F95911">
              <w:rPr>
                <w:b/>
                <w:bCs/>
              </w:rPr>
              <w:t>CD3+</w:t>
            </w:r>
          </w:p>
        </w:tc>
        <w:tc>
          <w:tcPr>
            <w:tcW w:w="0" w:type="auto"/>
          </w:tcPr>
          <w:p w14:paraId="48341A73" w14:textId="2A61B74C" w:rsidR="007A0C7F" w:rsidRDefault="00FB2D18">
            <w:r>
              <w:t>830</w:t>
            </w:r>
            <w:r w:rsidR="007F7D7E">
              <w:t>/</w:t>
            </w:r>
            <w:proofErr w:type="spellStart"/>
            <w:r w:rsidR="007F7D7E">
              <w:t>mcL</w:t>
            </w:r>
            <w:proofErr w:type="spellEnd"/>
          </w:p>
        </w:tc>
        <w:tc>
          <w:tcPr>
            <w:tcW w:w="0" w:type="auto"/>
          </w:tcPr>
          <w:p w14:paraId="11E78C91" w14:textId="31DD9DFC" w:rsidR="007A0C7F" w:rsidRDefault="006A565F">
            <w:r>
              <w:t>138</w:t>
            </w:r>
            <w:r w:rsidR="007F7D7E">
              <w:t>/</w:t>
            </w:r>
            <w:proofErr w:type="spellStart"/>
            <w:r w:rsidR="007F7D7E">
              <w:t>mcL</w:t>
            </w:r>
            <w:proofErr w:type="spellEnd"/>
          </w:p>
        </w:tc>
      </w:tr>
      <w:tr w:rsidR="007A0C7F" w14:paraId="54F5BAD7" w14:textId="77777777" w:rsidTr="00572572">
        <w:tc>
          <w:tcPr>
            <w:tcW w:w="0" w:type="auto"/>
          </w:tcPr>
          <w:p w14:paraId="08EEE1E3" w14:textId="138297E3" w:rsidR="007A0C7F" w:rsidRPr="00F95911" w:rsidRDefault="007A0C7F">
            <w:pPr>
              <w:rPr>
                <w:b/>
                <w:bCs/>
              </w:rPr>
            </w:pPr>
            <w:r w:rsidRPr="00F95911">
              <w:rPr>
                <w:b/>
                <w:bCs/>
              </w:rPr>
              <w:t>CD4+</w:t>
            </w:r>
          </w:p>
        </w:tc>
        <w:tc>
          <w:tcPr>
            <w:tcW w:w="0" w:type="auto"/>
          </w:tcPr>
          <w:p w14:paraId="4F5C6A26" w14:textId="30B1A708" w:rsidR="007A0C7F" w:rsidRDefault="00FB2D18">
            <w:r>
              <w:t>516</w:t>
            </w:r>
            <w:r w:rsidR="007F7D7E">
              <w:t>/</w:t>
            </w:r>
            <w:proofErr w:type="spellStart"/>
            <w:r w:rsidR="007F7D7E">
              <w:t>mcL</w:t>
            </w:r>
            <w:proofErr w:type="spellEnd"/>
          </w:p>
        </w:tc>
        <w:tc>
          <w:tcPr>
            <w:tcW w:w="0" w:type="auto"/>
          </w:tcPr>
          <w:p w14:paraId="276125D9" w14:textId="1E02A617" w:rsidR="007A0C7F" w:rsidRDefault="000E7354">
            <w:r>
              <w:t>85</w:t>
            </w:r>
            <w:r w:rsidR="007F7D7E">
              <w:t>/</w:t>
            </w:r>
            <w:proofErr w:type="spellStart"/>
            <w:r w:rsidR="007F7D7E">
              <w:t>mcL</w:t>
            </w:r>
            <w:proofErr w:type="spellEnd"/>
          </w:p>
        </w:tc>
      </w:tr>
      <w:tr w:rsidR="007A0C7F" w14:paraId="1C6A0D69" w14:textId="77777777" w:rsidTr="00572572">
        <w:tc>
          <w:tcPr>
            <w:tcW w:w="0" w:type="auto"/>
          </w:tcPr>
          <w:p w14:paraId="720DAF1B" w14:textId="3B4FFB78" w:rsidR="007A0C7F" w:rsidRPr="00F95911" w:rsidRDefault="007A0C7F">
            <w:pPr>
              <w:rPr>
                <w:b/>
                <w:bCs/>
              </w:rPr>
            </w:pPr>
            <w:r w:rsidRPr="00F95911">
              <w:rPr>
                <w:b/>
                <w:bCs/>
              </w:rPr>
              <w:t>CD8+</w:t>
            </w:r>
          </w:p>
        </w:tc>
        <w:tc>
          <w:tcPr>
            <w:tcW w:w="0" w:type="auto"/>
          </w:tcPr>
          <w:p w14:paraId="12039952" w14:textId="5CCC9D0B" w:rsidR="007A0C7F" w:rsidRDefault="00FB2D18">
            <w:r>
              <w:t>248</w:t>
            </w:r>
            <w:r w:rsidR="007F7D7E">
              <w:t>/</w:t>
            </w:r>
            <w:proofErr w:type="spellStart"/>
            <w:r w:rsidR="007F7D7E">
              <w:t>mcL</w:t>
            </w:r>
            <w:proofErr w:type="spellEnd"/>
          </w:p>
        </w:tc>
        <w:tc>
          <w:tcPr>
            <w:tcW w:w="0" w:type="auto"/>
          </w:tcPr>
          <w:p w14:paraId="2F1D91AB" w14:textId="66AA7627" w:rsidR="007A0C7F" w:rsidRDefault="000E7354">
            <w:r>
              <w:t>47</w:t>
            </w:r>
            <w:r w:rsidR="007F7D7E">
              <w:t>/</w:t>
            </w:r>
            <w:proofErr w:type="spellStart"/>
            <w:r w:rsidR="007F7D7E">
              <w:t>mcL</w:t>
            </w:r>
            <w:proofErr w:type="spellEnd"/>
          </w:p>
        </w:tc>
      </w:tr>
      <w:tr w:rsidR="007A0C7F" w14:paraId="1E2C36C9" w14:textId="77777777" w:rsidTr="00572572">
        <w:tc>
          <w:tcPr>
            <w:tcW w:w="0" w:type="auto"/>
          </w:tcPr>
          <w:p w14:paraId="2B914924" w14:textId="6C09E7FE" w:rsidR="007A0C7F" w:rsidRPr="00F95911" w:rsidRDefault="007A0C7F">
            <w:pPr>
              <w:rPr>
                <w:b/>
                <w:bCs/>
              </w:rPr>
            </w:pPr>
            <w:r w:rsidRPr="00F95911">
              <w:rPr>
                <w:b/>
                <w:bCs/>
              </w:rPr>
              <w:t>NK</w:t>
            </w:r>
          </w:p>
        </w:tc>
        <w:tc>
          <w:tcPr>
            <w:tcW w:w="0" w:type="auto"/>
          </w:tcPr>
          <w:p w14:paraId="7FAFB54D" w14:textId="389F92B9" w:rsidR="007A0C7F" w:rsidRDefault="00E53BC3">
            <w:r>
              <w:t>153</w:t>
            </w:r>
            <w:r w:rsidR="007F7D7E">
              <w:t>/</w:t>
            </w:r>
            <w:proofErr w:type="spellStart"/>
            <w:r w:rsidR="007F7D7E">
              <w:t>mcL</w:t>
            </w:r>
            <w:proofErr w:type="spellEnd"/>
          </w:p>
        </w:tc>
        <w:tc>
          <w:tcPr>
            <w:tcW w:w="0" w:type="auto"/>
          </w:tcPr>
          <w:p w14:paraId="12CB5944" w14:textId="3483A00B" w:rsidR="007A0C7F" w:rsidRDefault="000E7354">
            <w:r>
              <w:t>89</w:t>
            </w:r>
            <w:r w:rsidR="007F7D7E">
              <w:t>/</w:t>
            </w:r>
            <w:proofErr w:type="spellStart"/>
            <w:r w:rsidR="007F7D7E">
              <w:t>mcL</w:t>
            </w:r>
            <w:proofErr w:type="spellEnd"/>
          </w:p>
        </w:tc>
      </w:tr>
      <w:tr w:rsidR="007A0C7F" w14:paraId="69977923" w14:textId="77777777" w:rsidTr="00572572">
        <w:tc>
          <w:tcPr>
            <w:tcW w:w="0" w:type="auto"/>
          </w:tcPr>
          <w:p w14:paraId="7A1CFDA7" w14:textId="37A50629" w:rsidR="007A0C7F" w:rsidRPr="00F95911" w:rsidRDefault="007A0C7F">
            <w:pPr>
              <w:rPr>
                <w:b/>
                <w:bCs/>
              </w:rPr>
            </w:pPr>
            <w:r w:rsidRPr="00F95911">
              <w:rPr>
                <w:b/>
                <w:bCs/>
              </w:rPr>
              <w:t>IgG</w:t>
            </w:r>
          </w:p>
        </w:tc>
        <w:tc>
          <w:tcPr>
            <w:tcW w:w="0" w:type="auto"/>
          </w:tcPr>
          <w:p w14:paraId="453BF74A" w14:textId="6DC253CD" w:rsidR="007A0C7F" w:rsidRDefault="00870F79">
            <w:r>
              <w:t>714</w:t>
            </w:r>
            <w:r w:rsidR="00D15276">
              <w:t xml:space="preserve"> </w:t>
            </w:r>
            <w:bookmarkStart w:id="1" w:name="OLE_LINK43"/>
            <w:r w:rsidR="00697A54">
              <w:t>mg/dL</w:t>
            </w:r>
            <w:bookmarkEnd w:id="1"/>
            <w:r w:rsidR="00697A54">
              <w:t xml:space="preserve"> </w:t>
            </w:r>
            <w:r w:rsidR="00D15276">
              <w:t xml:space="preserve">(on </w:t>
            </w:r>
            <w:proofErr w:type="spellStart"/>
            <w:r w:rsidR="00697A54">
              <w:t>IgRT</w:t>
            </w:r>
            <w:proofErr w:type="spellEnd"/>
            <w:r w:rsidR="00697A54">
              <w:t>)</w:t>
            </w:r>
          </w:p>
        </w:tc>
        <w:tc>
          <w:tcPr>
            <w:tcW w:w="0" w:type="auto"/>
          </w:tcPr>
          <w:p w14:paraId="288AA2E2" w14:textId="49D33B65" w:rsidR="007A0C7F" w:rsidRDefault="002F51E8">
            <w:r>
              <w:t xml:space="preserve">758 </w:t>
            </w:r>
            <w:r>
              <w:t>mg/dL</w:t>
            </w:r>
            <w:r w:rsidR="006E33E9">
              <w:t xml:space="preserve"> (off </w:t>
            </w:r>
            <w:proofErr w:type="spellStart"/>
            <w:r w:rsidR="006E33E9">
              <w:t>IgRT</w:t>
            </w:r>
            <w:proofErr w:type="spellEnd"/>
            <w:r w:rsidR="006E33E9">
              <w:t>)</w:t>
            </w:r>
          </w:p>
        </w:tc>
      </w:tr>
      <w:tr w:rsidR="007A0C7F" w14:paraId="4DA3EFA1" w14:textId="77777777" w:rsidTr="00572572">
        <w:tc>
          <w:tcPr>
            <w:tcW w:w="0" w:type="auto"/>
          </w:tcPr>
          <w:p w14:paraId="0D73F451" w14:textId="168463A1" w:rsidR="007A0C7F" w:rsidRPr="00F95911" w:rsidRDefault="007A0C7F">
            <w:pPr>
              <w:rPr>
                <w:b/>
                <w:bCs/>
              </w:rPr>
            </w:pPr>
            <w:r w:rsidRPr="00F95911">
              <w:rPr>
                <w:b/>
                <w:bCs/>
              </w:rPr>
              <w:t>IgA</w:t>
            </w:r>
          </w:p>
        </w:tc>
        <w:tc>
          <w:tcPr>
            <w:tcW w:w="0" w:type="auto"/>
          </w:tcPr>
          <w:p w14:paraId="34708B16" w14:textId="4CD49C0D" w:rsidR="007A0C7F" w:rsidRDefault="00697A54">
            <w:r>
              <w:t xml:space="preserve">&lt;5 </w:t>
            </w:r>
            <w:bookmarkStart w:id="2" w:name="OLE_LINK44"/>
            <w:r>
              <w:t>mg/dL</w:t>
            </w:r>
            <w:bookmarkEnd w:id="2"/>
          </w:p>
        </w:tc>
        <w:tc>
          <w:tcPr>
            <w:tcW w:w="0" w:type="auto"/>
          </w:tcPr>
          <w:p w14:paraId="5C94A5A7" w14:textId="5B24F36E" w:rsidR="007A0C7F" w:rsidRDefault="002F51E8">
            <w:r>
              <w:t xml:space="preserve">&lt;5 </w:t>
            </w:r>
            <w:r>
              <w:t>mg/dL</w:t>
            </w:r>
          </w:p>
        </w:tc>
      </w:tr>
      <w:tr w:rsidR="007A0C7F" w14:paraId="762FDA2A" w14:textId="77777777" w:rsidTr="00572572">
        <w:tc>
          <w:tcPr>
            <w:tcW w:w="0" w:type="auto"/>
          </w:tcPr>
          <w:p w14:paraId="252CC5E9" w14:textId="23C7DE9F" w:rsidR="007A0C7F" w:rsidRPr="00F95911" w:rsidRDefault="007A0C7F">
            <w:pPr>
              <w:rPr>
                <w:b/>
                <w:bCs/>
              </w:rPr>
            </w:pPr>
            <w:r w:rsidRPr="00F95911">
              <w:rPr>
                <w:b/>
                <w:bCs/>
              </w:rPr>
              <w:t>IgM</w:t>
            </w:r>
          </w:p>
        </w:tc>
        <w:tc>
          <w:tcPr>
            <w:tcW w:w="0" w:type="auto"/>
          </w:tcPr>
          <w:p w14:paraId="41B14DFE" w14:textId="4E107310" w:rsidR="007A0C7F" w:rsidRDefault="00697A54">
            <w:r>
              <w:t xml:space="preserve">&lt;5 </w:t>
            </w:r>
            <w:r>
              <w:t>mg/dL</w:t>
            </w:r>
          </w:p>
        </w:tc>
        <w:tc>
          <w:tcPr>
            <w:tcW w:w="0" w:type="auto"/>
          </w:tcPr>
          <w:p w14:paraId="4A09D4A7" w14:textId="1067AC0D" w:rsidR="007A0C7F" w:rsidRDefault="002F51E8">
            <w:r>
              <w:t xml:space="preserve">78 </w:t>
            </w:r>
            <w:r>
              <w:t>mg/dL</w:t>
            </w:r>
          </w:p>
        </w:tc>
      </w:tr>
    </w:tbl>
    <w:p w14:paraId="3C5D8329" w14:textId="77777777" w:rsidR="000D61E6" w:rsidRDefault="000D61E6"/>
    <w:sectPr w:rsidR="000D6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C7F"/>
    <w:rsid w:val="00025377"/>
    <w:rsid w:val="000D61E6"/>
    <w:rsid w:val="000E7354"/>
    <w:rsid w:val="002C2AC6"/>
    <w:rsid w:val="002F51E8"/>
    <w:rsid w:val="0049118D"/>
    <w:rsid w:val="004B1252"/>
    <w:rsid w:val="00572572"/>
    <w:rsid w:val="005E57EB"/>
    <w:rsid w:val="0061368B"/>
    <w:rsid w:val="00654E59"/>
    <w:rsid w:val="00697A54"/>
    <w:rsid w:val="006A565F"/>
    <w:rsid w:val="006E33E9"/>
    <w:rsid w:val="007A0C7F"/>
    <w:rsid w:val="007F7D7E"/>
    <w:rsid w:val="00870F79"/>
    <w:rsid w:val="009B153B"/>
    <w:rsid w:val="00B9249A"/>
    <w:rsid w:val="00D15276"/>
    <w:rsid w:val="00DF6BF9"/>
    <w:rsid w:val="00E53BC3"/>
    <w:rsid w:val="00F95911"/>
    <w:rsid w:val="00FB2D18"/>
    <w:rsid w:val="00FC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975AD"/>
  <w15:chartTrackingRefBased/>
  <w15:docId w15:val="{05878D6E-DD97-5C44-B101-31E541EC5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0C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C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C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C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C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C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C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C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C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C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C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C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C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C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C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C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C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C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0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C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0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0C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0C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0C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C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C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C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0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ech, Mary (NIH/NIAID) [E]</dc:creator>
  <cp:keywords/>
  <dc:description/>
  <cp:lastModifiedBy>Czech, Mary (NIH/NIAID) [E]</cp:lastModifiedBy>
  <cp:revision>22</cp:revision>
  <dcterms:created xsi:type="dcterms:W3CDTF">2026-02-10T17:48:00Z</dcterms:created>
  <dcterms:modified xsi:type="dcterms:W3CDTF">2026-02-10T22:09:00Z</dcterms:modified>
</cp:coreProperties>
</file>